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1661" w:rsidRPr="00C81356" w:rsidRDefault="005B1661" w:rsidP="005B1661">
      <w:pPr>
        <w:pStyle w:val="Heading1"/>
        <w:spacing w:before="0" w:line="360" w:lineRule="auto"/>
        <w:rPr>
          <w:rFonts w:ascii="Times New Roman" w:hAnsi="Times New Roman" w:cs="Times New Roman"/>
          <w:b/>
          <w:color w:val="auto"/>
          <w:sz w:val="26"/>
          <w:szCs w:val="26"/>
        </w:rPr>
      </w:pPr>
      <w:bookmarkStart w:id="0" w:name="_Toc117463325"/>
      <w:bookmarkStart w:id="1" w:name="_Toc118785486"/>
      <w:r w:rsidRPr="00C81356">
        <w:rPr>
          <w:rFonts w:ascii="Times New Roman" w:hAnsi="Times New Roman" w:cs="Times New Roman"/>
          <w:b/>
          <w:color w:val="auto"/>
          <w:sz w:val="26"/>
          <w:szCs w:val="26"/>
        </w:rPr>
        <w:t>ANNE</w:t>
      </w:r>
      <w:bookmarkStart w:id="2" w:name="_GoBack"/>
      <w:bookmarkEnd w:id="2"/>
      <w:r w:rsidRPr="00C81356">
        <w:rPr>
          <w:rFonts w:ascii="Times New Roman" w:hAnsi="Times New Roman" w:cs="Times New Roman"/>
          <w:b/>
          <w:color w:val="auto"/>
          <w:sz w:val="26"/>
          <w:szCs w:val="26"/>
        </w:rPr>
        <w:t>X</w:t>
      </w:r>
      <w:r>
        <w:rPr>
          <w:rFonts w:ascii="Times New Roman" w:hAnsi="Times New Roman" w:cs="Times New Roman"/>
          <w:b/>
          <w:color w:val="auto"/>
          <w:sz w:val="26"/>
          <w:szCs w:val="26"/>
        </w:rPr>
        <w:t xml:space="preserve"> </w:t>
      </w:r>
      <w:r w:rsidRPr="00C81356">
        <w:rPr>
          <w:rFonts w:ascii="Times New Roman" w:hAnsi="Times New Roman" w:cs="Times New Roman"/>
          <w:b/>
          <w:color w:val="auto"/>
          <w:sz w:val="26"/>
          <w:szCs w:val="26"/>
        </w:rPr>
        <w:t>-</w:t>
      </w:r>
      <w:r>
        <w:rPr>
          <w:rFonts w:ascii="Times New Roman" w:hAnsi="Times New Roman" w:cs="Times New Roman"/>
          <w:b/>
          <w:color w:val="auto"/>
          <w:sz w:val="26"/>
          <w:szCs w:val="26"/>
        </w:rPr>
        <w:t xml:space="preserve"> 1</w:t>
      </w:r>
      <w:r w:rsidR="00BB2979">
        <w:rPr>
          <w:rFonts w:ascii="Times New Roman" w:hAnsi="Times New Roman" w:cs="Times New Roman"/>
          <w:b/>
          <w:color w:val="auto"/>
          <w:sz w:val="26"/>
          <w:szCs w:val="26"/>
        </w:rPr>
        <w:t xml:space="preserve">: </w:t>
      </w:r>
      <w:r w:rsidRPr="00C81356">
        <w:rPr>
          <w:rFonts w:ascii="Times New Roman" w:hAnsi="Times New Roman" w:cs="Times New Roman"/>
          <w:b/>
          <w:color w:val="auto"/>
          <w:sz w:val="26"/>
          <w:szCs w:val="26"/>
        </w:rPr>
        <w:t xml:space="preserve"> </w:t>
      </w:r>
      <w:bookmarkStart w:id="3" w:name="_Hlk101520374"/>
      <w:r w:rsidRPr="00C81356">
        <w:rPr>
          <w:rFonts w:ascii="Times New Roman" w:hAnsi="Times New Roman" w:cs="Times New Roman"/>
          <w:b/>
          <w:color w:val="auto"/>
          <w:sz w:val="26"/>
          <w:szCs w:val="26"/>
        </w:rPr>
        <w:t>D</w:t>
      </w:r>
      <w:bookmarkEnd w:id="0"/>
      <w:bookmarkEnd w:id="1"/>
      <w:bookmarkEnd w:id="3"/>
      <w:r w:rsidR="003C6414">
        <w:rPr>
          <w:rFonts w:ascii="Times New Roman" w:hAnsi="Times New Roman" w:cs="Times New Roman"/>
          <w:b/>
          <w:color w:val="auto"/>
          <w:sz w:val="26"/>
          <w:szCs w:val="26"/>
        </w:rPr>
        <w:t xml:space="preserve">ata </w:t>
      </w:r>
      <w:r w:rsidR="003453B9">
        <w:rPr>
          <w:rFonts w:ascii="Times New Roman" w:hAnsi="Times New Roman" w:cs="Times New Roman"/>
          <w:b/>
          <w:color w:val="auto"/>
          <w:sz w:val="26"/>
          <w:szCs w:val="26"/>
        </w:rPr>
        <w:t>extraction tool</w:t>
      </w:r>
    </w:p>
    <w:tbl>
      <w:tblPr>
        <w:tblW w:w="98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5"/>
        <w:gridCol w:w="5400"/>
        <w:gridCol w:w="3780"/>
      </w:tblGrid>
      <w:tr w:rsidR="005B1661" w:rsidRPr="007341A5" w:rsidTr="007153A1">
        <w:tc>
          <w:tcPr>
            <w:tcW w:w="9895" w:type="dxa"/>
            <w:gridSpan w:val="3"/>
          </w:tcPr>
          <w:p w:rsidR="005B1661" w:rsidRPr="005E5CF8" w:rsidRDefault="003A118A" w:rsidP="007153A1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art I</w:t>
            </w:r>
            <w:r w:rsidR="005B1661" w:rsidRPr="005E5CF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- </w:t>
            </w:r>
            <w:r w:rsidR="005B1661">
              <w:rPr>
                <w:rFonts w:ascii="Times New Roman" w:hAnsi="Times New Roman" w:cs="Times New Roman"/>
                <w:b/>
                <w:sz w:val="24"/>
              </w:rPr>
              <w:t>Predictors</w:t>
            </w:r>
            <w:r w:rsidR="005B1661" w:rsidRPr="005E5CF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present at the initiation of mechanical ventilation</w:t>
            </w:r>
          </w:p>
        </w:tc>
      </w:tr>
      <w:tr w:rsidR="005B1661" w:rsidRPr="007341A5" w:rsidTr="007153A1">
        <w:tc>
          <w:tcPr>
            <w:tcW w:w="715" w:type="dxa"/>
          </w:tcPr>
          <w:p w:rsidR="005B1661" w:rsidRPr="007341A5" w:rsidRDefault="005B1661" w:rsidP="007153A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proofErr w:type="spellStart"/>
            <w:r w:rsidRPr="007341A5">
              <w:rPr>
                <w:rFonts w:ascii="Times New Roman" w:eastAsia="Calibri" w:hAnsi="Times New Roman" w:cs="Times New Roman"/>
                <w:sz w:val="24"/>
                <w:szCs w:val="24"/>
              </w:rPr>
              <w:t>S.N</w:t>
            </w:r>
            <w:r w:rsidRPr="007341A5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o</w:t>
            </w:r>
            <w:proofErr w:type="spellEnd"/>
          </w:p>
        </w:tc>
        <w:tc>
          <w:tcPr>
            <w:tcW w:w="5400" w:type="dxa"/>
          </w:tcPr>
          <w:p w:rsidR="005B1661" w:rsidRPr="007341A5" w:rsidRDefault="005B1661" w:rsidP="007153A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41A5">
              <w:rPr>
                <w:rFonts w:ascii="Times New Roman" w:eastAsia="Calibri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3780" w:type="dxa"/>
          </w:tcPr>
          <w:p w:rsidR="005B1661" w:rsidRPr="007341A5" w:rsidRDefault="005B1661" w:rsidP="007153A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41A5">
              <w:rPr>
                <w:rFonts w:ascii="Times New Roman" w:eastAsia="Calibri" w:hAnsi="Times New Roman" w:cs="Times New Roman"/>
                <w:sz w:val="24"/>
                <w:szCs w:val="24"/>
              </w:rPr>
              <w:t>Answer</w:t>
            </w:r>
          </w:p>
        </w:tc>
      </w:tr>
      <w:tr w:rsidR="005B1661" w:rsidRPr="007341A5" w:rsidTr="007153A1">
        <w:tc>
          <w:tcPr>
            <w:tcW w:w="715" w:type="dxa"/>
          </w:tcPr>
          <w:p w:rsidR="005B1661" w:rsidRPr="005E5CF8" w:rsidRDefault="005B1661" w:rsidP="007153A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5400" w:type="dxa"/>
          </w:tcPr>
          <w:p w:rsidR="005B1661" w:rsidRPr="005E5CF8" w:rsidRDefault="005B1661" w:rsidP="007153A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3780" w:type="dxa"/>
          </w:tcPr>
          <w:p w:rsidR="005B1661" w:rsidRPr="005E5CF8" w:rsidRDefault="005B1661" w:rsidP="007153A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___________years</w:t>
            </w:r>
          </w:p>
        </w:tc>
      </w:tr>
      <w:tr w:rsidR="005B1661" w:rsidRPr="007341A5" w:rsidTr="007153A1">
        <w:tc>
          <w:tcPr>
            <w:tcW w:w="715" w:type="dxa"/>
          </w:tcPr>
          <w:p w:rsidR="005B1661" w:rsidRPr="005E5CF8" w:rsidRDefault="005B1661" w:rsidP="007153A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5400" w:type="dxa"/>
          </w:tcPr>
          <w:p w:rsidR="005B1661" w:rsidRPr="005E5CF8" w:rsidRDefault="005B1661" w:rsidP="007153A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3780" w:type="dxa"/>
          </w:tcPr>
          <w:p w:rsidR="005B1661" w:rsidRPr="005E5CF8" w:rsidRDefault="005B1661" w:rsidP="005B166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  <w:p w:rsidR="005B1661" w:rsidRPr="005E5CF8" w:rsidRDefault="005B1661" w:rsidP="005B166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>Female</w:t>
            </w:r>
          </w:p>
        </w:tc>
      </w:tr>
      <w:tr w:rsidR="005B1661" w:rsidRPr="007341A5" w:rsidTr="007153A1">
        <w:tc>
          <w:tcPr>
            <w:tcW w:w="715" w:type="dxa"/>
          </w:tcPr>
          <w:p w:rsidR="005B1661" w:rsidRPr="005E5CF8" w:rsidRDefault="005B1661" w:rsidP="007153A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5400" w:type="dxa"/>
          </w:tcPr>
          <w:p w:rsidR="005B1661" w:rsidRPr="005E5CF8" w:rsidRDefault="005B1661" w:rsidP="007153A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>Residence</w:t>
            </w:r>
          </w:p>
        </w:tc>
        <w:tc>
          <w:tcPr>
            <w:tcW w:w="3780" w:type="dxa"/>
          </w:tcPr>
          <w:p w:rsidR="005B1661" w:rsidRPr="005E5CF8" w:rsidRDefault="005B1661" w:rsidP="005B166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>Urban</w:t>
            </w:r>
          </w:p>
          <w:p w:rsidR="005B1661" w:rsidRPr="005E5CF8" w:rsidRDefault="005B1661" w:rsidP="005B166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>Rural</w:t>
            </w:r>
          </w:p>
        </w:tc>
      </w:tr>
      <w:tr w:rsidR="003A118A" w:rsidRPr="007341A5" w:rsidTr="003A118A">
        <w:trPr>
          <w:trHeight w:val="467"/>
        </w:trPr>
        <w:tc>
          <w:tcPr>
            <w:tcW w:w="9895" w:type="dxa"/>
            <w:gridSpan w:val="3"/>
          </w:tcPr>
          <w:p w:rsidR="003A118A" w:rsidRDefault="003A118A" w:rsidP="003A118A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  <w:p w:rsidR="003A118A" w:rsidRPr="003A118A" w:rsidRDefault="003A118A" w:rsidP="001B3E3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A118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Part II- </w:t>
            </w:r>
            <w:r w:rsidR="001B3E31">
              <w:rPr>
                <w:rFonts w:ascii="Times New Roman" w:hAnsi="Times New Roman" w:cs="Times New Roman"/>
                <w:b/>
                <w:sz w:val="24"/>
              </w:rPr>
              <w:t>Clinical-related characteristics</w:t>
            </w:r>
          </w:p>
        </w:tc>
      </w:tr>
      <w:tr w:rsidR="005B1661" w:rsidRPr="007341A5" w:rsidTr="007153A1">
        <w:trPr>
          <w:trHeight w:val="2915"/>
        </w:trPr>
        <w:tc>
          <w:tcPr>
            <w:tcW w:w="715" w:type="dxa"/>
          </w:tcPr>
          <w:p w:rsidR="005B1661" w:rsidRPr="005E5CF8" w:rsidRDefault="005B1661" w:rsidP="007153A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5400" w:type="dxa"/>
          </w:tcPr>
          <w:p w:rsidR="005B1661" w:rsidRPr="005E5CF8" w:rsidRDefault="005B1661" w:rsidP="007153A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>Diagnosis during admission to the ICU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disorder)</w:t>
            </w:r>
          </w:p>
        </w:tc>
        <w:tc>
          <w:tcPr>
            <w:tcW w:w="3780" w:type="dxa"/>
          </w:tcPr>
          <w:p w:rsidR="005B1661" w:rsidRPr="005E5CF8" w:rsidRDefault="005B1661" w:rsidP="005B1661">
            <w:pPr>
              <w:pStyle w:val="ListParagraph"/>
              <w:numPr>
                <w:ilvl w:val="0"/>
                <w:numId w:val="14"/>
              </w:num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spiratory </w:t>
            </w:r>
          </w:p>
          <w:p w:rsidR="005B1661" w:rsidRPr="005E5CF8" w:rsidRDefault="005B1661" w:rsidP="005B1661">
            <w:pPr>
              <w:pStyle w:val="ListParagraph"/>
              <w:numPr>
                <w:ilvl w:val="0"/>
                <w:numId w:val="14"/>
              </w:num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ematologic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nd </w:t>
            </w: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euromuscular </w:t>
            </w:r>
          </w:p>
          <w:p w:rsidR="005B1661" w:rsidRPr="005E5CF8" w:rsidRDefault="005B1661" w:rsidP="005B1661">
            <w:pPr>
              <w:pStyle w:val="ListParagraph"/>
              <w:numPr>
                <w:ilvl w:val="0"/>
                <w:numId w:val="14"/>
              </w:num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ardiovascular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nd </w:t>
            </w: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nal </w:t>
            </w:r>
          </w:p>
          <w:p w:rsidR="005B1661" w:rsidRPr="005E5CF8" w:rsidRDefault="005B1661" w:rsidP="005B1661">
            <w:pPr>
              <w:pStyle w:val="ListParagraph"/>
              <w:numPr>
                <w:ilvl w:val="0"/>
                <w:numId w:val="14"/>
              </w:num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eurologic </w:t>
            </w:r>
          </w:p>
          <w:p w:rsidR="005B1661" w:rsidRPr="005E5CF8" w:rsidRDefault="005B1661" w:rsidP="005B1661">
            <w:pPr>
              <w:pStyle w:val="ListParagraph"/>
              <w:numPr>
                <w:ilvl w:val="0"/>
                <w:numId w:val="14"/>
              </w:num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astrointestinal </w:t>
            </w:r>
          </w:p>
          <w:p w:rsidR="005B1661" w:rsidRPr="005E5CF8" w:rsidRDefault="005B1661" w:rsidP="005B1661">
            <w:pPr>
              <w:pStyle w:val="ListParagraph"/>
              <w:numPr>
                <w:ilvl w:val="0"/>
                <w:numId w:val="14"/>
              </w:num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ther</w:t>
            </w:r>
          </w:p>
          <w:p w:rsidR="005B1661" w:rsidRPr="006A798D" w:rsidRDefault="005B1661" w:rsidP="007153A1">
            <w:pPr>
              <w:pStyle w:val="ListParagraph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B1661" w:rsidRPr="007341A5" w:rsidTr="007153A1">
        <w:tc>
          <w:tcPr>
            <w:tcW w:w="715" w:type="dxa"/>
          </w:tcPr>
          <w:p w:rsidR="005B1661" w:rsidRPr="005E5CF8" w:rsidRDefault="005B1661" w:rsidP="007153A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5400" w:type="dxa"/>
          </w:tcPr>
          <w:p w:rsidR="005B1661" w:rsidRPr="005E5CF8" w:rsidRDefault="005B1661" w:rsidP="007153A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>Glasgow coma scale at admission</w:t>
            </w:r>
          </w:p>
        </w:tc>
        <w:tc>
          <w:tcPr>
            <w:tcW w:w="3780" w:type="dxa"/>
          </w:tcPr>
          <w:p w:rsidR="005B1661" w:rsidRPr="005E5CF8" w:rsidRDefault="005B1661" w:rsidP="007153A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__________________</w:t>
            </w:r>
          </w:p>
        </w:tc>
      </w:tr>
      <w:tr w:rsidR="005B1661" w:rsidRPr="007341A5" w:rsidTr="007153A1">
        <w:tc>
          <w:tcPr>
            <w:tcW w:w="715" w:type="dxa"/>
          </w:tcPr>
          <w:p w:rsidR="005B1661" w:rsidRPr="005E5CF8" w:rsidRDefault="005B1661" w:rsidP="007153A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5400" w:type="dxa"/>
          </w:tcPr>
          <w:p w:rsidR="005B1661" w:rsidRPr="005E5CF8" w:rsidRDefault="005B1661" w:rsidP="007153A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>Patient type</w:t>
            </w:r>
          </w:p>
        </w:tc>
        <w:tc>
          <w:tcPr>
            <w:tcW w:w="3780" w:type="dxa"/>
          </w:tcPr>
          <w:p w:rsidR="005B1661" w:rsidRPr="005E5CF8" w:rsidRDefault="005B1661" w:rsidP="005B1661">
            <w:pPr>
              <w:pStyle w:val="ListParagraph"/>
              <w:numPr>
                <w:ilvl w:val="0"/>
                <w:numId w:val="5"/>
              </w:numPr>
              <w:spacing w:after="20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5CF8">
              <w:rPr>
                <w:rFonts w:ascii="Times New Roman" w:eastAsia="Times New Roman" w:hAnsi="Times New Roman" w:cs="Times New Roman"/>
                <w:sz w:val="24"/>
                <w:szCs w:val="24"/>
              </w:rPr>
              <w:t>Medical</w:t>
            </w:r>
          </w:p>
          <w:p w:rsidR="005B1661" w:rsidRPr="005E5CF8" w:rsidRDefault="005B1661" w:rsidP="005B1661">
            <w:pPr>
              <w:pStyle w:val="ListParagraph"/>
              <w:numPr>
                <w:ilvl w:val="0"/>
                <w:numId w:val="5"/>
              </w:numPr>
              <w:spacing w:after="20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5CF8">
              <w:rPr>
                <w:rFonts w:ascii="Times New Roman" w:eastAsia="Times New Roman" w:hAnsi="Times New Roman" w:cs="Times New Roman"/>
                <w:sz w:val="24"/>
                <w:szCs w:val="24"/>
              </w:rPr>
              <w:t>Surgical</w:t>
            </w:r>
          </w:p>
          <w:p w:rsidR="005B1661" w:rsidRPr="005E5CF8" w:rsidRDefault="005B1661" w:rsidP="005B1661">
            <w:pPr>
              <w:pStyle w:val="ListParagraph"/>
              <w:numPr>
                <w:ilvl w:val="0"/>
                <w:numId w:val="5"/>
              </w:numPr>
              <w:spacing w:after="20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5CF8">
              <w:rPr>
                <w:rFonts w:ascii="Times New Roman" w:eastAsia="Times New Roman" w:hAnsi="Times New Roman" w:cs="Times New Roman"/>
                <w:sz w:val="24"/>
                <w:szCs w:val="24"/>
              </w:rPr>
              <w:t>Obstetrics</w:t>
            </w:r>
          </w:p>
          <w:p w:rsidR="005B1661" w:rsidRPr="005E5CF8" w:rsidRDefault="005B1661" w:rsidP="005B1661">
            <w:pPr>
              <w:pStyle w:val="ListParagraph"/>
              <w:numPr>
                <w:ilvl w:val="0"/>
                <w:numId w:val="5"/>
              </w:numPr>
              <w:spacing w:after="20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5CF8">
              <w:rPr>
                <w:rFonts w:ascii="Times New Roman" w:eastAsia="Times New Roman" w:hAnsi="Times New Roman" w:cs="Times New Roman"/>
                <w:sz w:val="24"/>
                <w:szCs w:val="24"/>
              </w:rPr>
              <w:t>Emergency</w:t>
            </w:r>
          </w:p>
        </w:tc>
      </w:tr>
      <w:tr w:rsidR="005B1661" w:rsidRPr="007341A5" w:rsidTr="007153A1">
        <w:tc>
          <w:tcPr>
            <w:tcW w:w="715" w:type="dxa"/>
          </w:tcPr>
          <w:p w:rsidR="005B1661" w:rsidRPr="005E5CF8" w:rsidRDefault="005B1661" w:rsidP="007153A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5400" w:type="dxa"/>
          </w:tcPr>
          <w:p w:rsidR="005B1661" w:rsidRPr="005E5CF8" w:rsidRDefault="005B1661" w:rsidP="007153A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>If the answer for n</w:t>
            </w:r>
            <w:r w:rsidRPr="005E5CF8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o</w:t>
            </w: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6</w:t>
            </w: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s surgical, which one is from the following</w:t>
            </w:r>
          </w:p>
        </w:tc>
        <w:tc>
          <w:tcPr>
            <w:tcW w:w="3780" w:type="dxa"/>
          </w:tcPr>
          <w:p w:rsidR="005B1661" w:rsidRPr="005E5CF8" w:rsidRDefault="005B1661" w:rsidP="005B1661">
            <w:pPr>
              <w:pStyle w:val="ListParagraph"/>
              <w:numPr>
                <w:ilvl w:val="0"/>
                <w:numId w:val="18"/>
              </w:numPr>
              <w:spacing w:after="20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5CF8">
              <w:rPr>
                <w:rFonts w:ascii="Times New Roman" w:eastAsia="Times New Roman" w:hAnsi="Times New Roman" w:cs="Times New Roman"/>
                <w:sz w:val="24"/>
                <w:szCs w:val="24"/>
              </w:rPr>
              <w:t>Emergent</w:t>
            </w:r>
          </w:p>
          <w:p w:rsidR="005B1661" w:rsidRPr="005E5CF8" w:rsidRDefault="005B1661" w:rsidP="005B1661">
            <w:pPr>
              <w:pStyle w:val="ListParagraph"/>
              <w:numPr>
                <w:ilvl w:val="0"/>
                <w:numId w:val="18"/>
              </w:numPr>
              <w:spacing w:after="20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5CF8">
              <w:rPr>
                <w:rFonts w:ascii="Times New Roman" w:eastAsia="Times New Roman" w:hAnsi="Times New Roman" w:cs="Times New Roman"/>
                <w:sz w:val="24"/>
                <w:szCs w:val="24"/>
              </w:rPr>
              <w:t>Elective</w:t>
            </w:r>
          </w:p>
        </w:tc>
      </w:tr>
      <w:tr w:rsidR="005B1661" w:rsidRPr="007341A5" w:rsidTr="007153A1">
        <w:tc>
          <w:tcPr>
            <w:tcW w:w="715" w:type="dxa"/>
          </w:tcPr>
          <w:p w:rsidR="005B1661" w:rsidRPr="005E5CF8" w:rsidRDefault="005B1661" w:rsidP="007153A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5400" w:type="dxa"/>
          </w:tcPr>
          <w:p w:rsidR="005B1661" w:rsidRPr="005E5CF8" w:rsidRDefault="005B1661" w:rsidP="007153A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>Admission source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o ICU</w:t>
            </w:r>
          </w:p>
        </w:tc>
        <w:tc>
          <w:tcPr>
            <w:tcW w:w="3780" w:type="dxa"/>
          </w:tcPr>
          <w:p w:rsidR="005B1661" w:rsidRPr="005E5CF8" w:rsidRDefault="005B1661" w:rsidP="005B1661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>Emergency</w:t>
            </w:r>
          </w:p>
          <w:p w:rsidR="005B1661" w:rsidRPr="005E5CF8" w:rsidRDefault="005B1661" w:rsidP="005B1661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Ward</w:t>
            </w:r>
          </w:p>
          <w:p w:rsidR="005B1661" w:rsidRPr="005E5CF8" w:rsidRDefault="005B1661" w:rsidP="005B1661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>Operating room</w:t>
            </w:r>
          </w:p>
          <w:p w:rsidR="005B1661" w:rsidRPr="005E5CF8" w:rsidRDefault="005B1661" w:rsidP="005B1661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>Referred from other hospital</w:t>
            </w:r>
          </w:p>
        </w:tc>
      </w:tr>
      <w:tr w:rsidR="005B1661" w:rsidRPr="007341A5" w:rsidTr="007153A1">
        <w:tc>
          <w:tcPr>
            <w:tcW w:w="715" w:type="dxa"/>
          </w:tcPr>
          <w:p w:rsidR="005B1661" w:rsidRPr="005E5CF8" w:rsidRDefault="005B1661" w:rsidP="007153A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1.9</w:t>
            </w:r>
          </w:p>
        </w:tc>
        <w:tc>
          <w:tcPr>
            <w:tcW w:w="5400" w:type="dxa"/>
          </w:tcPr>
          <w:p w:rsidR="005B1661" w:rsidRPr="005E5CF8" w:rsidRDefault="005B1661" w:rsidP="007153A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>Has the patient comorbid illness</w:t>
            </w:r>
          </w:p>
        </w:tc>
        <w:tc>
          <w:tcPr>
            <w:tcW w:w="3780" w:type="dxa"/>
          </w:tcPr>
          <w:p w:rsidR="005B1661" w:rsidRPr="005E5CF8" w:rsidRDefault="005B1661" w:rsidP="005B1661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  <w:p w:rsidR="005B1661" w:rsidRPr="005E5CF8" w:rsidRDefault="005B1661" w:rsidP="005B1661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</w:tr>
      <w:tr w:rsidR="005B1661" w:rsidRPr="007341A5" w:rsidTr="007153A1">
        <w:trPr>
          <w:trHeight w:val="2276"/>
        </w:trPr>
        <w:tc>
          <w:tcPr>
            <w:tcW w:w="715" w:type="dxa"/>
          </w:tcPr>
          <w:p w:rsidR="005B1661" w:rsidRPr="005E5CF8" w:rsidRDefault="005B1661" w:rsidP="007153A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5400" w:type="dxa"/>
          </w:tcPr>
          <w:p w:rsidR="005B1661" w:rsidRDefault="005B1661" w:rsidP="007153A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>If the answer for n</w:t>
            </w:r>
            <w:r w:rsidRPr="005E5CF8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o</w:t>
            </w: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9</w:t>
            </w: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>, is yes which one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:rsidR="005B1661" w:rsidRPr="005E5CF8" w:rsidRDefault="005B1661" w:rsidP="007153A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Del="006B410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disorder)</w:t>
            </w:r>
          </w:p>
        </w:tc>
        <w:tc>
          <w:tcPr>
            <w:tcW w:w="3780" w:type="dxa"/>
          </w:tcPr>
          <w:p w:rsidR="005B1661" w:rsidRPr="005E5CF8" w:rsidRDefault="005B1661" w:rsidP="005B1661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epatic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nd r</w:t>
            </w: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nal </w:t>
            </w:r>
          </w:p>
          <w:p w:rsidR="005B1661" w:rsidRPr="005E5CF8" w:rsidRDefault="005B1661" w:rsidP="005B1661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ardiovascular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nd hematologic </w:t>
            </w:r>
          </w:p>
          <w:p w:rsidR="005B1661" w:rsidRPr="005E5CF8" w:rsidRDefault="005B1661" w:rsidP="005B1661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spiratory </w:t>
            </w:r>
          </w:p>
          <w:p w:rsidR="005B1661" w:rsidRPr="005E5CF8" w:rsidRDefault="005B1661" w:rsidP="005B1661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ther </w:t>
            </w:r>
          </w:p>
          <w:p w:rsidR="005B1661" w:rsidRPr="005E5CF8" w:rsidRDefault="005B1661" w:rsidP="007153A1">
            <w:pPr>
              <w:pStyle w:val="ListParagraph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B1661" w:rsidRPr="007341A5" w:rsidTr="007153A1">
        <w:tc>
          <w:tcPr>
            <w:tcW w:w="715" w:type="dxa"/>
          </w:tcPr>
          <w:p w:rsidR="005B1661" w:rsidRPr="005E5CF8" w:rsidRDefault="005B1661" w:rsidP="007153A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5400" w:type="dxa"/>
          </w:tcPr>
          <w:p w:rsidR="005B1661" w:rsidRPr="005E5CF8" w:rsidRDefault="005B1661" w:rsidP="007153A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>Does the patient experience the diagnosis of Acute respiratory distress syndrome</w:t>
            </w:r>
          </w:p>
        </w:tc>
        <w:tc>
          <w:tcPr>
            <w:tcW w:w="3780" w:type="dxa"/>
          </w:tcPr>
          <w:p w:rsidR="005B1661" w:rsidRPr="005E5CF8" w:rsidRDefault="005B1661" w:rsidP="005B1661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  <w:p w:rsidR="005B1661" w:rsidRPr="005E5CF8" w:rsidRDefault="005B1661" w:rsidP="005B1661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</w:tr>
      <w:tr w:rsidR="005B1661" w:rsidRPr="007341A5" w:rsidTr="007153A1">
        <w:tc>
          <w:tcPr>
            <w:tcW w:w="715" w:type="dxa"/>
          </w:tcPr>
          <w:p w:rsidR="005B1661" w:rsidRPr="005E5CF8" w:rsidRDefault="005B1661" w:rsidP="007153A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5400" w:type="dxa"/>
          </w:tcPr>
          <w:p w:rsidR="005B1661" w:rsidRPr="005E5CF8" w:rsidRDefault="005B1661" w:rsidP="007153A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>Does the patient occurred with the diagnosis of pneumonia</w:t>
            </w:r>
          </w:p>
        </w:tc>
        <w:tc>
          <w:tcPr>
            <w:tcW w:w="3780" w:type="dxa"/>
          </w:tcPr>
          <w:p w:rsidR="005B1661" w:rsidRPr="005E5CF8" w:rsidRDefault="005B1661" w:rsidP="005B1661">
            <w:pPr>
              <w:pStyle w:val="ListParagraph"/>
              <w:numPr>
                <w:ilvl w:val="0"/>
                <w:numId w:val="13"/>
              </w:num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  <w:p w:rsidR="005B1661" w:rsidRPr="005E5CF8" w:rsidRDefault="005B1661" w:rsidP="005B1661">
            <w:pPr>
              <w:pStyle w:val="ListParagraph"/>
              <w:numPr>
                <w:ilvl w:val="0"/>
                <w:numId w:val="13"/>
              </w:num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</w:tr>
      <w:tr w:rsidR="005B1661" w:rsidRPr="007341A5" w:rsidTr="007153A1">
        <w:tc>
          <w:tcPr>
            <w:tcW w:w="715" w:type="dxa"/>
          </w:tcPr>
          <w:p w:rsidR="005B1661" w:rsidRPr="005E5CF8" w:rsidRDefault="005B1661" w:rsidP="007153A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5400" w:type="dxa"/>
          </w:tcPr>
          <w:p w:rsidR="005B1661" w:rsidRPr="005E5CF8" w:rsidRDefault="005B1661" w:rsidP="007153A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>If the answer is yes for n</w:t>
            </w:r>
            <w:r w:rsidRPr="005E5CF8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o</w:t>
            </w: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12</w:t>
            </w: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>, please write the type</w:t>
            </w:r>
          </w:p>
        </w:tc>
        <w:tc>
          <w:tcPr>
            <w:tcW w:w="3780" w:type="dxa"/>
          </w:tcPr>
          <w:p w:rsidR="005B1661" w:rsidRPr="005E5CF8" w:rsidRDefault="005B1661" w:rsidP="007153A1">
            <w:pPr>
              <w:pStyle w:val="ListParagraph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___________</w:t>
            </w:r>
          </w:p>
        </w:tc>
      </w:tr>
      <w:tr w:rsidR="005B1661" w:rsidRPr="007341A5" w:rsidTr="007153A1">
        <w:tc>
          <w:tcPr>
            <w:tcW w:w="9895" w:type="dxa"/>
            <w:gridSpan w:val="3"/>
          </w:tcPr>
          <w:p w:rsidR="005B1661" w:rsidRPr="005E5CF8" w:rsidRDefault="003A118A" w:rsidP="001B3E31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art III</w:t>
            </w:r>
            <w:r w:rsidR="005B1661" w:rsidRPr="005E5CF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- </w:t>
            </w:r>
            <w:r>
              <w:rPr>
                <w:rFonts w:ascii="Times New Roman" w:hAnsi="Times New Roman" w:cs="Times New Roman"/>
                <w:b/>
                <w:sz w:val="24"/>
              </w:rPr>
              <w:t>Management</w:t>
            </w:r>
            <w:r w:rsidR="005B1661">
              <w:rPr>
                <w:rFonts w:ascii="Times New Roman" w:hAnsi="Times New Roman" w:cs="Times New Roman"/>
                <w:b/>
                <w:sz w:val="24"/>
              </w:rPr>
              <w:t xml:space="preserve">-related </w:t>
            </w:r>
            <w:r w:rsidR="001B3E31">
              <w:rPr>
                <w:rFonts w:ascii="Times New Roman" w:hAnsi="Times New Roman" w:cs="Times New Roman"/>
                <w:b/>
                <w:sz w:val="24"/>
              </w:rPr>
              <w:t xml:space="preserve">characteristics </w:t>
            </w:r>
          </w:p>
        </w:tc>
      </w:tr>
      <w:tr w:rsidR="005B1661" w:rsidRPr="007341A5" w:rsidTr="007153A1">
        <w:tc>
          <w:tcPr>
            <w:tcW w:w="715" w:type="dxa"/>
          </w:tcPr>
          <w:p w:rsidR="005B1661" w:rsidRPr="005E5CF8" w:rsidRDefault="005B1661" w:rsidP="007153A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5400" w:type="dxa"/>
          </w:tcPr>
          <w:p w:rsidR="005B1661" w:rsidRPr="005E5CF8" w:rsidRDefault="005B1661" w:rsidP="007153A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>Does the patient was using vasopressors</w:t>
            </w:r>
          </w:p>
        </w:tc>
        <w:tc>
          <w:tcPr>
            <w:tcW w:w="3780" w:type="dxa"/>
          </w:tcPr>
          <w:p w:rsidR="005B1661" w:rsidRPr="005E5CF8" w:rsidRDefault="005B1661" w:rsidP="005B1661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  <w:p w:rsidR="005B1661" w:rsidRPr="005E5CF8" w:rsidRDefault="005B1661" w:rsidP="005B1661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</w:tr>
      <w:tr w:rsidR="005B1661" w:rsidRPr="007341A5" w:rsidTr="007153A1">
        <w:tc>
          <w:tcPr>
            <w:tcW w:w="715" w:type="dxa"/>
          </w:tcPr>
          <w:p w:rsidR="005B1661" w:rsidRPr="005E5CF8" w:rsidRDefault="005B1661" w:rsidP="007153A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5400" w:type="dxa"/>
          </w:tcPr>
          <w:p w:rsidR="005B1661" w:rsidRPr="005E5CF8" w:rsidRDefault="005B1661" w:rsidP="007153A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>Does the patient was using n</w:t>
            </w:r>
            <w:r w:rsidR="00821CB1">
              <w:rPr>
                <w:rFonts w:ascii="Times New Roman" w:eastAsia="Calibri" w:hAnsi="Times New Roman" w:cs="Times New Roman"/>
                <w:sz w:val="24"/>
                <w:szCs w:val="24"/>
              </w:rPr>
              <w:t>euromuscular blockers during ICU</w:t>
            </w: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tay</w:t>
            </w:r>
          </w:p>
        </w:tc>
        <w:tc>
          <w:tcPr>
            <w:tcW w:w="3780" w:type="dxa"/>
          </w:tcPr>
          <w:p w:rsidR="005B1661" w:rsidRPr="005E5CF8" w:rsidRDefault="005B1661" w:rsidP="005B1661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  <w:p w:rsidR="005B1661" w:rsidRPr="005E5CF8" w:rsidRDefault="005B1661" w:rsidP="005B1661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</w:tr>
      <w:tr w:rsidR="005B1661" w:rsidRPr="007341A5" w:rsidTr="007153A1">
        <w:tc>
          <w:tcPr>
            <w:tcW w:w="715" w:type="dxa"/>
          </w:tcPr>
          <w:p w:rsidR="005B1661" w:rsidRPr="005E5CF8" w:rsidRDefault="005B1661" w:rsidP="007153A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5400" w:type="dxa"/>
          </w:tcPr>
          <w:p w:rsidR="005B1661" w:rsidRPr="005E5CF8" w:rsidRDefault="005B1661" w:rsidP="007153A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>Does the patient had put on tracheostomy procedure</w:t>
            </w:r>
          </w:p>
        </w:tc>
        <w:tc>
          <w:tcPr>
            <w:tcW w:w="3780" w:type="dxa"/>
          </w:tcPr>
          <w:p w:rsidR="005B1661" w:rsidRPr="005E5CF8" w:rsidRDefault="005B1661" w:rsidP="005B1661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  <w:p w:rsidR="005B1661" w:rsidRPr="005E5CF8" w:rsidRDefault="005B1661" w:rsidP="005B1661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</w:tr>
      <w:tr w:rsidR="005B1661" w:rsidRPr="007341A5" w:rsidTr="007153A1">
        <w:tc>
          <w:tcPr>
            <w:tcW w:w="715" w:type="dxa"/>
          </w:tcPr>
          <w:p w:rsidR="005B1661" w:rsidRPr="005E5CF8" w:rsidRDefault="005B1661" w:rsidP="007153A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5400" w:type="dxa"/>
          </w:tcPr>
          <w:p w:rsidR="005B1661" w:rsidRPr="005E5CF8" w:rsidRDefault="005B1661" w:rsidP="007153A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oes </w:t>
            </w:r>
            <w:r w:rsidRPr="005E5CF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CPR </w:t>
            </w: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erformed </w:t>
            </w:r>
          </w:p>
        </w:tc>
        <w:tc>
          <w:tcPr>
            <w:tcW w:w="3780" w:type="dxa"/>
          </w:tcPr>
          <w:p w:rsidR="005B1661" w:rsidRPr="005E5CF8" w:rsidRDefault="005B1661" w:rsidP="005B1661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  <w:p w:rsidR="005B1661" w:rsidRPr="005E5CF8" w:rsidRDefault="005B1661" w:rsidP="005B1661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</w:tr>
      <w:tr w:rsidR="005B1661" w:rsidRPr="007341A5" w:rsidTr="007153A1">
        <w:tc>
          <w:tcPr>
            <w:tcW w:w="715" w:type="dxa"/>
          </w:tcPr>
          <w:p w:rsidR="005B1661" w:rsidRPr="005E5CF8" w:rsidRDefault="005B1661" w:rsidP="007153A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5400" w:type="dxa"/>
          </w:tcPr>
          <w:p w:rsidR="005B1661" w:rsidRPr="005E5CF8" w:rsidRDefault="005B1661" w:rsidP="007153A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>Does dialysis procedure have been performed</w:t>
            </w:r>
          </w:p>
        </w:tc>
        <w:tc>
          <w:tcPr>
            <w:tcW w:w="3780" w:type="dxa"/>
          </w:tcPr>
          <w:p w:rsidR="005B1661" w:rsidRPr="005E5CF8" w:rsidRDefault="005B1661" w:rsidP="005B1661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  <w:p w:rsidR="005B1661" w:rsidRPr="005E5CF8" w:rsidRDefault="005B1661" w:rsidP="005B1661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No</w:t>
            </w:r>
          </w:p>
        </w:tc>
      </w:tr>
      <w:tr w:rsidR="005B1661" w:rsidRPr="007341A5" w:rsidTr="007153A1">
        <w:tc>
          <w:tcPr>
            <w:tcW w:w="9895" w:type="dxa"/>
            <w:gridSpan w:val="3"/>
          </w:tcPr>
          <w:p w:rsidR="005B1661" w:rsidRPr="005E5CF8" w:rsidRDefault="003A118A" w:rsidP="005B1661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lastRenderedPageBreak/>
              <w:t>Part IV</w:t>
            </w:r>
            <w:r w:rsidR="005B1661" w:rsidRPr="005E5CF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- </w:t>
            </w:r>
            <w:r w:rsidR="005B166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</w:t>
            </w:r>
            <w:r w:rsidR="005B1661" w:rsidRPr="005E5CF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echanical ventilation</w:t>
            </w:r>
            <w:r w:rsidR="005B1661">
              <w:rPr>
                <w:rFonts w:ascii="Times New Roman" w:hAnsi="Times New Roman" w:cs="Times New Roman"/>
                <w:b/>
                <w:sz w:val="24"/>
              </w:rPr>
              <w:t>-related predictors</w:t>
            </w:r>
            <w:r w:rsidR="005B1661" w:rsidRPr="005E5CF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5B1661" w:rsidRPr="007341A5" w:rsidTr="007153A1">
        <w:trPr>
          <w:trHeight w:val="3815"/>
        </w:trPr>
        <w:tc>
          <w:tcPr>
            <w:tcW w:w="715" w:type="dxa"/>
          </w:tcPr>
          <w:p w:rsidR="005B1661" w:rsidRPr="005E5CF8" w:rsidRDefault="005B1661" w:rsidP="007153A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5400" w:type="dxa"/>
          </w:tcPr>
          <w:p w:rsidR="005B1661" w:rsidRPr="005E5CF8" w:rsidRDefault="005B1661" w:rsidP="007153A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>Cause of the initiation of MV</w:t>
            </w:r>
          </w:p>
        </w:tc>
        <w:tc>
          <w:tcPr>
            <w:tcW w:w="3780" w:type="dxa"/>
          </w:tcPr>
          <w:p w:rsidR="005B1661" w:rsidRPr="005E5CF8" w:rsidRDefault="005B1661" w:rsidP="005B1661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>Acute respiratory failure</w:t>
            </w:r>
          </w:p>
          <w:p w:rsidR="005B1661" w:rsidRPr="005E5CF8" w:rsidRDefault="005B1661" w:rsidP="005B1661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>Neurological condition (coma, shock stroke…)</w:t>
            </w:r>
          </w:p>
          <w:p w:rsidR="005B1661" w:rsidRPr="005E5CF8" w:rsidRDefault="005B1661" w:rsidP="005B1661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>Neuromuscular disease (tetanus, myasthenia gravis…)</w:t>
            </w:r>
          </w:p>
          <w:p w:rsidR="005B1661" w:rsidRPr="005E5CF8" w:rsidRDefault="005B1661" w:rsidP="005B1661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>Cardiovascular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,</w:t>
            </w: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renal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>and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>Hematologic</w:t>
            </w:r>
          </w:p>
          <w:p w:rsidR="005B1661" w:rsidRPr="00E5226A" w:rsidRDefault="005B1661" w:rsidP="007153A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B1661" w:rsidRPr="007341A5" w:rsidTr="007153A1">
        <w:tc>
          <w:tcPr>
            <w:tcW w:w="715" w:type="dxa"/>
          </w:tcPr>
          <w:p w:rsidR="005B1661" w:rsidRPr="005E5CF8" w:rsidRDefault="005B1661" w:rsidP="007153A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5400" w:type="dxa"/>
          </w:tcPr>
          <w:p w:rsidR="005B1661" w:rsidRPr="005E5CF8" w:rsidRDefault="005B1661" w:rsidP="007153A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f the answer for number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.1</w:t>
            </w: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s ARF, what causes it </w:t>
            </w:r>
          </w:p>
        </w:tc>
        <w:tc>
          <w:tcPr>
            <w:tcW w:w="3780" w:type="dxa"/>
          </w:tcPr>
          <w:p w:rsidR="005B1661" w:rsidRPr="005E5CF8" w:rsidRDefault="005B1661" w:rsidP="005B1661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>Post-operative complication</w:t>
            </w:r>
          </w:p>
          <w:p w:rsidR="005B1661" w:rsidRPr="005E5CF8" w:rsidRDefault="005B1661" w:rsidP="005B1661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>Road traffic accident</w:t>
            </w:r>
          </w:p>
          <w:p w:rsidR="005B1661" w:rsidRPr="005E5CF8" w:rsidRDefault="005B1661" w:rsidP="005B1661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>Pneumonia</w:t>
            </w:r>
          </w:p>
          <w:p w:rsidR="005B1661" w:rsidRPr="005E5CF8" w:rsidRDefault="005B1661" w:rsidP="005B1661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>Bronchial asthma</w:t>
            </w:r>
          </w:p>
          <w:p w:rsidR="005B1661" w:rsidRPr="005E5CF8" w:rsidRDefault="005B1661" w:rsidP="005B1661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HF </w:t>
            </w:r>
          </w:p>
          <w:p w:rsidR="005B1661" w:rsidRPr="005E5CF8" w:rsidRDefault="005B1661" w:rsidP="005B1661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>Cardiac arrest</w:t>
            </w:r>
          </w:p>
          <w:p w:rsidR="005B1661" w:rsidRPr="005E5CF8" w:rsidRDefault="005B1661" w:rsidP="005B1661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>Other</w:t>
            </w:r>
          </w:p>
        </w:tc>
      </w:tr>
      <w:tr w:rsidR="005B1661" w:rsidRPr="007341A5" w:rsidTr="007153A1">
        <w:tc>
          <w:tcPr>
            <w:tcW w:w="715" w:type="dxa"/>
          </w:tcPr>
          <w:p w:rsidR="005B1661" w:rsidRPr="005E5CF8" w:rsidRDefault="005B1661" w:rsidP="007153A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5400" w:type="dxa"/>
          </w:tcPr>
          <w:p w:rsidR="005B1661" w:rsidRPr="005E5CF8" w:rsidRDefault="005B1661" w:rsidP="007153A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>What was mode of mechanical ventilation at admission</w:t>
            </w:r>
          </w:p>
        </w:tc>
        <w:tc>
          <w:tcPr>
            <w:tcW w:w="3780" w:type="dxa"/>
          </w:tcPr>
          <w:p w:rsidR="005B1661" w:rsidRPr="005E5CF8" w:rsidRDefault="005B1661" w:rsidP="007153A1">
            <w:pPr>
              <w:pStyle w:val="ListParagraph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B1661" w:rsidRPr="007341A5" w:rsidTr="007153A1">
        <w:tc>
          <w:tcPr>
            <w:tcW w:w="715" w:type="dxa"/>
          </w:tcPr>
          <w:p w:rsidR="005B1661" w:rsidRPr="005E5CF8" w:rsidRDefault="005B1661" w:rsidP="007153A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5400" w:type="dxa"/>
          </w:tcPr>
          <w:p w:rsidR="005B1661" w:rsidRPr="005E5CF8" w:rsidRDefault="005B1661" w:rsidP="007153A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>Does the patient exposed to prolonged mechanical ventilation</w:t>
            </w:r>
          </w:p>
        </w:tc>
        <w:tc>
          <w:tcPr>
            <w:tcW w:w="3780" w:type="dxa"/>
          </w:tcPr>
          <w:p w:rsidR="005B1661" w:rsidRPr="005E5CF8" w:rsidRDefault="005B1661" w:rsidP="005B1661">
            <w:pPr>
              <w:pStyle w:val="ListParagraph"/>
              <w:numPr>
                <w:ilvl w:val="0"/>
                <w:numId w:val="20"/>
              </w:num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  <w:p w:rsidR="005B1661" w:rsidRPr="005E5CF8" w:rsidRDefault="005B1661" w:rsidP="005B1661">
            <w:pPr>
              <w:pStyle w:val="ListParagraph"/>
              <w:numPr>
                <w:ilvl w:val="0"/>
                <w:numId w:val="20"/>
              </w:num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</w:tr>
      <w:tr w:rsidR="005B1661" w:rsidRPr="007341A5" w:rsidTr="007153A1">
        <w:tc>
          <w:tcPr>
            <w:tcW w:w="715" w:type="dxa"/>
          </w:tcPr>
          <w:p w:rsidR="005B1661" w:rsidRPr="005E5CF8" w:rsidRDefault="005B1661" w:rsidP="007153A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5400" w:type="dxa"/>
          </w:tcPr>
          <w:p w:rsidR="005B1661" w:rsidRPr="005E5CF8" w:rsidRDefault="005B1661" w:rsidP="007153A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>What was the weaning mode of mechanical ventilation</w:t>
            </w:r>
          </w:p>
        </w:tc>
        <w:tc>
          <w:tcPr>
            <w:tcW w:w="3780" w:type="dxa"/>
          </w:tcPr>
          <w:p w:rsidR="005B1661" w:rsidRPr="005E5CF8" w:rsidRDefault="005B1661" w:rsidP="007153A1">
            <w:pPr>
              <w:pStyle w:val="ListParagraph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B1661" w:rsidRPr="007341A5" w:rsidTr="007153A1">
        <w:tc>
          <w:tcPr>
            <w:tcW w:w="715" w:type="dxa"/>
          </w:tcPr>
          <w:p w:rsidR="005B1661" w:rsidRPr="005E5CF8" w:rsidRDefault="005B1661" w:rsidP="007153A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400" w:type="dxa"/>
          </w:tcPr>
          <w:p w:rsidR="005B1661" w:rsidRPr="005E5CF8" w:rsidRDefault="005B1661" w:rsidP="007153A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>Does mechanical ventilator related complication occurred</w:t>
            </w:r>
          </w:p>
        </w:tc>
        <w:tc>
          <w:tcPr>
            <w:tcW w:w="3780" w:type="dxa"/>
          </w:tcPr>
          <w:p w:rsidR="005B1661" w:rsidRPr="005E5CF8" w:rsidRDefault="005B1661" w:rsidP="005B1661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  <w:p w:rsidR="005B1661" w:rsidRPr="005E5CF8" w:rsidRDefault="005B1661" w:rsidP="005B1661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</w:tr>
      <w:tr w:rsidR="005B1661" w:rsidRPr="007341A5" w:rsidTr="007153A1">
        <w:tc>
          <w:tcPr>
            <w:tcW w:w="715" w:type="dxa"/>
          </w:tcPr>
          <w:p w:rsidR="005B1661" w:rsidRPr="005E5CF8" w:rsidRDefault="005B1661" w:rsidP="007153A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3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400" w:type="dxa"/>
          </w:tcPr>
          <w:p w:rsidR="005B1661" w:rsidRPr="005E5CF8" w:rsidRDefault="005B1661" w:rsidP="007153A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>What was the outcome of the patient who received mechanical ventilation</w:t>
            </w:r>
          </w:p>
        </w:tc>
        <w:tc>
          <w:tcPr>
            <w:tcW w:w="3780" w:type="dxa"/>
          </w:tcPr>
          <w:p w:rsidR="005B1661" w:rsidRPr="005E5CF8" w:rsidRDefault="005B1661" w:rsidP="005B1661">
            <w:pPr>
              <w:pStyle w:val="ListParagraph"/>
              <w:numPr>
                <w:ilvl w:val="0"/>
                <w:numId w:val="17"/>
              </w:num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eath              </w:t>
            </w:r>
          </w:p>
          <w:p w:rsidR="005B1661" w:rsidRPr="005E5CF8" w:rsidRDefault="005B1661" w:rsidP="005B1661">
            <w:pPr>
              <w:pStyle w:val="ListParagraph"/>
              <w:numPr>
                <w:ilvl w:val="0"/>
                <w:numId w:val="17"/>
              </w:num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ischarge             </w:t>
            </w:r>
          </w:p>
          <w:p w:rsidR="005B1661" w:rsidRPr="005E5CF8" w:rsidRDefault="005B1661" w:rsidP="005B1661">
            <w:pPr>
              <w:pStyle w:val="ListParagraph"/>
              <w:numPr>
                <w:ilvl w:val="0"/>
                <w:numId w:val="17"/>
              </w:num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>Transfer to the inpatient ward</w:t>
            </w:r>
          </w:p>
          <w:p w:rsidR="005B1661" w:rsidRPr="005E5CF8" w:rsidRDefault="005B1661" w:rsidP="005B1661">
            <w:pPr>
              <w:pStyle w:val="ListParagraph"/>
              <w:numPr>
                <w:ilvl w:val="0"/>
                <w:numId w:val="17"/>
              </w:num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>Referred</w:t>
            </w:r>
          </w:p>
          <w:p w:rsidR="005B1661" w:rsidRPr="005E5CF8" w:rsidRDefault="005B1661" w:rsidP="005B1661">
            <w:pPr>
              <w:pStyle w:val="ListParagraph"/>
              <w:numPr>
                <w:ilvl w:val="0"/>
                <w:numId w:val="17"/>
              </w:num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5CF8">
              <w:rPr>
                <w:rFonts w:ascii="Times New Roman" w:eastAsia="Calibri" w:hAnsi="Times New Roman" w:cs="Times New Roman"/>
                <w:sz w:val="24"/>
                <w:szCs w:val="24"/>
              </w:rPr>
              <w:t>Left against medical treatment</w:t>
            </w:r>
          </w:p>
        </w:tc>
      </w:tr>
      <w:tr w:rsidR="005B1661" w:rsidRPr="007341A5" w:rsidTr="007153A1">
        <w:trPr>
          <w:trHeight w:val="539"/>
        </w:trPr>
        <w:tc>
          <w:tcPr>
            <w:tcW w:w="9895" w:type="dxa"/>
            <w:gridSpan w:val="3"/>
          </w:tcPr>
          <w:p w:rsidR="005B1661" w:rsidRPr="005E5CF8" w:rsidRDefault="00821CB1" w:rsidP="0010089B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art V</w:t>
            </w:r>
            <w:r w:rsidR="005B1661" w:rsidRPr="005E5CF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–</w:t>
            </w:r>
            <w:r w:rsidR="005B166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V</w:t>
            </w:r>
            <w:r w:rsidR="005B1661" w:rsidRPr="005E5CF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tal sign</w:t>
            </w:r>
            <w:r w:rsidR="005B166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</w:t>
            </w:r>
            <w:r w:rsidR="0010089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at admission</w:t>
            </w:r>
          </w:p>
        </w:tc>
      </w:tr>
      <w:tr w:rsidR="005B1661" w:rsidRPr="007341A5" w:rsidTr="007153A1">
        <w:tc>
          <w:tcPr>
            <w:tcW w:w="715" w:type="dxa"/>
          </w:tcPr>
          <w:p w:rsidR="005B1661" w:rsidRDefault="005B1661" w:rsidP="007153A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5400" w:type="dxa"/>
          </w:tcPr>
          <w:p w:rsidR="005B1661" w:rsidRPr="003D5573" w:rsidRDefault="005B1661" w:rsidP="0010089B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557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ystolic Blood pressure  </w:t>
            </w:r>
          </w:p>
        </w:tc>
        <w:tc>
          <w:tcPr>
            <w:tcW w:w="3780" w:type="dxa"/>
          </w:tcPr>
          <w:p w:rsidR="005B1661" w:rsidRPr="0010089B" w:rsidRDefault="0010089B" w:rsidP="0010089B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089B">
              <w:rPr>
                <w:rFonts w:ascii="Times New Roman" w:eastAsia="Calibri" w:hAnsi="Times New Roman" w:cs="Times New Roman"/>
                <w:sz w:val="24"/>
                <w:szCs w:val="24"/>
              </w:rPr>
              <w:t>___________</w:t>
            </w:r>
          </w:p>
        </w:tc>
      </w:tr>
      <w:tr w:rsidR="005B1661" w:rsidRPr="007341A5" w:rsidTr="007153A1">
        <w:tc>
          <w:tcPr>
            <w:tcW w:w="715" w:type="dxa"/>
          </w:tcPr>
          <w:p w:rsidR="005B1661" w:rsidRDefault="005B1661" w:rsidP="007153A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5400" w:type="dxa"/>
          </w:tcPr>
          <w:p w:rsidR="005B1661" w:rsidRPr="003D5573" w:rsidRDefault="005B1661" w:rsidP="0010089B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557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iastolic Blood pressure  </w:t>
            </w:r>
          </w:p>
        </w:tc>
        <w:tc>
          <w:tcPr>
            <w:tcW w:w="3780" w:type="dxa"/>
          </w:tcPr>
          <w:p w:rsidR="005B1661" w:rsidRPr="0010089B" w:rsidRDefault="0010089B" w:rsidP="0010089B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089B">
              <w:rPr>
                <w:rFonts w:ascii="Times New Roman" w:eastAsia="Calibri" w:hAnsi="Times New Roman" w:cs="Times New Roman"/>
                <w:sz w:val="24"/>
                <w:szCs w:val="24"/>
              </w:rPr>
              <w:t>__________</w:t>
            </w:r>
          </w:p>
        </w:tc>
      </w:tr>
      <w:tr w:rsidR="005B1661" w:rsidRPr="007341A5" w:rsidTr="007153A1">
        <w:tc>
          <w:tcPr>
            <w:tcW w:w="715" w:type="dxa"/>
          </w:tcPr>
          <w:p w:rsidR="005B1661" w:rsidRDefault="005B1661" w:rsidP="007153A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5400" w:type="dxa"/>
          </w:tcPr>
          <w:p w:rsidR="005B1661" w:rsidRPr="003D5573" w:rsidRDefault="005B1661" w:rsidP="0010089B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557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eart rate </w:t>
            </w:r>
          </w:p>
        </w:tc>
        <w:tc>
          <w:tcPr>
            <w:tcW w:w="3780" w:type="dxa"/>
          </w:tcPr>
          <w:p w:rsidR="005B1661" w:rsidRPr="007341A5" w:rsidRDefault="0010089B" w:rsidP="007153A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__________</w:t>
            </w:r>
          </w:p>
        </w:tc>
      </w:tr>
      <w:tr w:rsidR="005B1661" w:rsidRPr="007341A5" w:rsidTr="007153A1">
        <w:tc>
          <w:tcPr>
            <w:tcW w:w="715" w:type="dxa"/>
          </w:tcPr>
          <w:p w:rsidR="005B1661" w:rsidRDefault="005B1661" w:rsidP="007153A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5400" w:type="dxa"/>
          </w:tcPr>
          <w:p w:rsidR="005B1661" w:rsidRPr="003D5573" w:rsidRDefault="005B1661" w:rsidP="0010089B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557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spiratory rate </w:t>
            </w:r>
          </w:p>
        </w:tc>
        <w:tc>
          <w:tcPr>
            <w:tcW w:w="3780" w:type="dxa"/>
          </w:tcPr>
          <w:p w:rsidR="005B1661" w:rsidRPr="007341A5" w:rsidRDefault="0010089B" w:rsidP="007153A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___________</w:t>
            </w:r>
          </w:p>
        </w:tc>
      </w:tr>
      <w:tr w:rsidR="005B1661" w:rsidRPr="007341A5" w:rsidTr="007153A1">
        <w:tc>
          <w:tcPr>
            <w:tcW w:w="715" w:type="dxa"/>
          </w:tcPr>
          <w:p w:rsidR="005B1661" w:rsidRPr="007341A5" w:rsidRDefault="005B1661" w:rsidP="007153A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5400" w:type="dxa"/>
          </w:tcPr>
          <w:p w:rsidR="005B1661" w:rsidRPr="003D5573" w:rsidRDefault="005B1661" w:rsidP="0010089B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557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PO2 </w:t>
            </w:r>
          </w:p>
        </w:tc>
        <w:tc>
          <w:tcPr>
            <w:tcW w:w="3780" w:type="dxa"/>
          </w:tcPr>
          <w:p w:rsidR="005B1661" w:rsidRPr="007341A5" w:rsidRDefault="0010089B" w:rsidP="007153A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___________</w:t>
            </w:r>
          </w:p>
        </w:tc>
      </w:tr>
      <w:tr w:rsidR="003E2382" w:rsidRPr="007341A5" w:rsidTr="007153A1">
        <w:tc>
          <w:tcPr>
            <w:tcW w:w="715" w:type="dxa"/>
          </w:tcPr>
          <w:p w:rsidR="003E2382" w:rsidRDefault="003E2382" w:rsidP="007153A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5400" w:type="dxa"/>
          </w:tcPr>
          <w:p w:rsidR="003E2382" w:rsidRPr="003D5573" w:rsidRDefault="003E2382" w:rsidP="007657DD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emperature in </w:t>
            </w:r>
            <w:r w:rsidRPr="003E238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3780" w:type="dxa"/>
          </w:tcPr>
          <w:p w:rsidR="003E2382" w:rsidRPr="007341A5" w:rsidRDefault="003E2382" w:rsidP="007153A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5B1661" w:rsidRPr="007341A5" w:rsidRDefault="005B1661" w:rsidP="005B1661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104646" w:rsidRDefault="00104646"/>
    <w:sectPr w:rsidR="001046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1C4C76"/>
    <w:multiLevelType w:val="hybridMultilevel"/>
    <w:tmpl w:val="21309D3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F0570E4"/>
    <w:multiLevelType w:val="hybridMultilevel"/>
    <w:tmpl w:val="473E745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081485E"/>
    <w:multiLevelType w:val="hybridMultilevel"/>
    <w:tmpl w:val="1B420B9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2D45CDB"/>
    <w:multiLevelType w:val="hybridMultilevel"/>
    <w:tmpl w:val="D5162EF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5264EA7"/>
    <w:multiLevelType w:val="hybridMultilevel"/>
    <w:tmpl w:val="5ECC40E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EAB0C8F"/>
    <w:multiLevelType w:val="hybridMultilevel"/>
    <w:tmpl w:val="E2AA150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3D21818"/>
    <w:multiLevelType w:val="hybridMultilevel"/>
    <w:tmpl w:val="160293F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BA2389E"/>
    <w:multiLevelType w:val="hybridMultilevel"/>
    <w:tmpl w:val="62F0F3BE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0B75052"/>
    <w:multiLevelType w:val="hybridMultilevel"/>
    <w:tmpl w:val="5668451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42F61AF"/>
    <w:multiLevelType w:val="hybridMultilevel"/>
    <w:tmpl w:val="9D067ED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4C72198"/>
    <w:multiLevelType w:val="hybridMultilevel"/>
    <w:tmpl w:val="11D097E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6762DDD"/>
    <w:multiLevelType w:val="hybridMultilevel"/>
    <w:tmpl w:val="7CDA2B7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16C4963"/>
    <w:multiLevelType w:val="hybridMultilevel"/>
    <w:tmpl w:val="3B8495DE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25071C4"/>
    <w:multiLevelType w:val="hybridMultilevel"/>
    <w:tmpl w:val="58B81EE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1D544DF"/>
    <w:multiLevelType w:val="hybridMultilevel"/>
    <w:tmpl w:val="B926875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2C95B91"/>
    <w:multiLevelType w:val="hybridMultilevel"/>
    <w:tmpl w:val="44A2876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A6F3537"/>
    <w:multiLevelType w:val="hybridMultilevel"/>
    <w:tmpl w:val="6B20099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AD350DA"/>
    <w:multiLevelType w:val="hybridMultilevel"/>
    <w:tmpl w:val="E04686F2"/>
    <w:lvl w:ilvl="0" w:tplc="04090011">
      <w:start w:val="1"/>
      <w:numFmt w:val="decimal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>
    <w:nsid w:val="7DE33FE9"/>
    <w:multiLevelType w:val="hybridMultilevel"/>
    <w:tmpl w:val="0A90AE8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EEE48DA"/>
    <w:multiLevelType w:val="hybridMultilevel"/>
    <w:tmpl w:val="151668EC"/>
    <w:lvl w:ilvl="0" w:tplc="04090011">
      <w:start w:val="1"/>
      <w:numFmt w:val="decimal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5"/>
  </w:num>
  <w:num w:numId="2">
    <w:abstractNumId w:val="5"/>
  </w:num>
  <w:num w:numId="3">
    <w:abstractNumId w:val="16"/>
  </w:num>
  <w:num w:numId="4">
    <w:abstractNumId w:val="13"/>
  </w:num>
  <w:num w:numId="5">
    <w:abstractNumId w:val="12"/>
  </w:num>
  <w:num w:numId="6">
    <w:abstractNumId w:val="6"/>
  </w:num>
  <w:num w:numId="7">
    <w:abstractNumId w:val="1"/>
  </w:num>
  <w:num w:numId="8">
    <w:abstractNumId w:val="14"/>
  </w:num>
  <w:num w:numId="9">
    <w:abstractNumId w:val="0"/>
  </w:num>
  <w:num w:numId="10">
    <w:abstractNumId w:val="10"/>
  </w:num>
  <w:num w:numId="11">
    <w:abstractNumId w:val="3"/>
  </w:num>
  <w:num w:numId="12">
    <w:abstractNumId w:val="9"/>
  </w:num>
  <w:num w:numId="13">
    <w:abstractNumId w:val="7"/>
  </w:num>
  <w:num w:numId="14">
    <w:abstractNumId w:val="2"/>
  </w:num>
  <w:num w:numId="15">
    <w:abstractNumId w:val="18"/>
  </w:num>
  <w:num w:numId="16">
    <w:abstractNumId w:val="19"/>
  </w:num>
  <w:num w:numId="17">
    <w:abstractNumId w:val="4"/>
  </w:num>
  <w:num w:numId="18">
    <w:abstractNumId w:val="11"/>
  </w:num>
  <w:num w:numId="19">
    <w:abstractNumId w:val="8"/>
  </w:num>
  <w:num w:numId="2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1661"/>
    <w:rsid w:val="0010089B"/>
    <w:rsid w:val="00104646"/>
    <w:rsid w:val="001B3E31"/>
    <w:rsid w:val="003453B9"/>
    <w:rsid w:val="003A118A"/>
    <w:rsid w:val="003C6414"/>
    <w:rsid w:val="003E2382"/>
    <w:rsid w:val="005B1661"/>
    <w:rsid w:val="007657DD"/>
    <w:rsid w:val="00821CB1"/>
    <w:rsid w:val="00BB2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E93E05-BE63-47AF-9BB4-7BFA3C5A6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1661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166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166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aliases w:val="Heading II,Bullets,List Paragraph (numbered (a)),Numbered List Paragraph,List Paragraph11,List Paragraph1,Number Bullets,Evidence on Demand bullet points,CEIL PEAKS bullet points,Scriptoria bullet points,List bullet,List ParaN,References"/>
    <w:basedOn w:val="Normal"/>
    <w:link w:val="ListParagraphChar"/>
    <w:uiPriority w:val="34"/>
    <w:qFormat/>
    <w:rsid w:val="005B1661"/>
    <w:pPr>
      <w:ind w:left="720"/>
      <w:contextualSpacing/>
    </w:pPr>
  </w:style>
  <w:style w:type="character" w:customStyle="1" w:styleId="ListParagraphChar">
    <w:name w:val="List Paragraph Char"/>
    <w:aliases w:val="Heading II Char,Bullets Char,List Paragraph (numbered (a)) Char,Numbered List Paragraph Char,List Paragraph11 Char,List Paragraph1 Char,Number Bullets Char,Evidence on Demand bullet points Char,CEIL PEAKS bullet points Char"/>
    <w:link w:val="ListParagraph"/>
    <w:uiPriority w:val="34"/>
    <w:rsid w:val="005B1661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11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118A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379</Words>
  <Characters>216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0</cp:revision>
  <dcterms:created xsi:type="dcterms:W3CDTF">2024-01-24T05:07:00Z</dcterms:created>
  <dcterms:modified xsi:type="dcterms:W3CDTF">2024-01-29T10:30:00Z</dcterms:modified>
</cp:coreProperties>
</file>